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BFA96" w14:textId="77777777" w:rsidR="00BF699C" w:rsidRDefault="00BF699C" w:rsidP="00BF699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6239492C" w14:textId="77777777" w:rsidR="00BF699C" w:rsidRPr="00EC526F" w:rsidRDefault="00BF699C" w:rsidP="00BF699C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C526F">
        <w:rPr>
          <w:rFonts w:ascii="Times New Roman" w:hAnsi="Times New Roman" w:cs="Times New Roman"/>
          <w:sz w:val="24"/>
          <w:szCs w:val="24"/>
          <w:u w:val="single"/>
        </w:rPr>
        <w:t>S1 K-MEANS CLUSTERING</w:t>
      </w:r>
    </w:p>
    <w:p w14:paraId="4AB9006A" w14:textId="15902D69" w:rsidR="00BF699C" w:rsidRDefault="00BF699C" w:rsidP="00BF699C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group k-means cluster results for each k number of clusters (from 1 to 20). The meta-criterion validation implemented i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artool</w:t>
      </w:r>
      <w:proofErr w:type="spellEnd"/>
      <w:r w:rsidR="002141A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dicated K=6 as the optimal </w:t>
      </w:r>
      <w:r w:rsidR="002141AB">
        <w:rPr>
          <w:rFonts w:ascii="Times New Roman" w:hAnsi="Times New Roman" w:cs="Times New Roman"/>
          <w:bCs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bCs/>
          <w:sz w:val="24"/>
          <w:szCs w:val="24"/>
        </w:rPr>
        <w:t>cluster</w:t>
      </w:r>
      <w:r w:rsidR="002141AB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. In parentheses, the number of clusters after merging highly correlated cluster maps (threshold set at 80%).</w:t>
      </w:r>
    </w:p>
    <w:p w14:paraId="3651BDC5" w14:textId="77777777" w:rsidR="00BF699C" w:rsidRDefault="00BF699C" w:rsidP="00BF699C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cluster maps with K=4 were similar to those found in a previous MEG microstate study (Coquelet et al., 2022). </w:t>
      </w:r>
    </w:p>
    <w:p w14:paraId="78EA118B" w14:textId="77777777" w:rsidR="00BF699C" w:rsidRDefault="00BF699C" w:rsidP="00BF699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AFFFAD" w14:textId="77777777" w:rsidR="00BF699C" w:rsidRDefault="00BF699C" w:rsidP="00BF699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it-IT" w:eastAsia="it-IT"/>
        </w:rPr>
        <w:drawing>
          <wp:inline distT="0" distB="0" distL="0" distR="0" wp14:anchorId="4B9DFFDF" wp14:editId="414E8317">
            <wp:extent cx="5557167" cy="4781550"/>
            <wp:effectExtent l="0" t="0" r="5715" b="0"/>
            <wp:docPr id="78339025" name="Immagine 2" descr="Immagine che contiene testo, schermata, Caratte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39025" name="Immagine 2" descr="Immagine che contiene testo, schermata, Carattere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88" t="7464" r="24896" b="13521"/>
                    <a:stretch/>
                  </pic:blipFill>
                  <pic:spPr bwMode="auto">
                    <a:xfrm>
                      <a:off x="0" y="0"/>
                      <a:ext cx="5566352" cy="4789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06530" w14:textId="77777777" w:rsidR="00BF699C" w:rsidRDefault="00BF699C" w:rsidP="00BF699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966DE5E" w14:textId="77777777" w:rsidR="00BF699C" w:rsidRPr="000012B7" w:rsidRDefault="00BF699C" w:rsidP="00BF699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A6DA6A0" w14:textId="77777777" w:rsidR="00BF699C" w:rsidRDefault="00BF699C" w:rsidP="00BF699C">
      <w:pPr>
        <w:spacing w:line="48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p w14:paraId="12C996B7" w14:textId="77777777" w:rsidR="008B55EB" w:rsidRDefault="008B55EB"/>
    <w:sectPr w:rsidR="008B55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9C"/>
    <w:rsid w:val="000761CE"/>
    <w:rsid w:val="000B6EEC"/>
    <w:rsid w:val="002141AB"/>
    <w:rsid w:val="0067484A"/>
    <w:rsid w:val="006A5681"/>
    <w:rsid w:val="008A40B8"/>
    <w:rsid w:val="008B55EB"/>
    <w:rsid w:val="00B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CF02BC"/>
  <w15:chartTrackingRefBased/>
  <w15:docId w15:val="{B7323B45-E4E6-4F7D-B428-BE25C75E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699C"/>
    <w:rPr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F6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6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6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6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6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6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6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6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6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6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6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6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699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699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699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699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699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699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6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F6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6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6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699C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699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699C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F699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6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699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69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0</Characters>
  <Application>Microsoft Office Word</Application>
  <DocSecurity>0</DocSecurity>
  <Lines>12</Lines>
  <Paragraphs>4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avella</dc:creator>
  <cp:keywords/>
  <dc:description/>
  <cp:lastModifiedBy>Antonio Tavella</cp:lastModifiedBy>
  <cp:revision>2</cp:revision>
  <dcterms:created xsi:type="dcterms:W3CDTF">2024-07-16T16:36:00Z</dcterms:created>
  <dcterms:modified xsi:type="dcterms:W3CDTF">2024-07-16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e6d4ed-68d7-469f-b388-4b0ffb5643cc</vt:lpwstr>
  </property>
</Properties>
</file>